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DB23D7" w14:textId="24138C9C" w:rsidR="00875BC5" w:rsidRDefault="00875BC5" w:rsidP="00875BC5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  <w:bookmarkStart w:id="0" w:name="_Hlk40434700"/>
      <w:r w:rsidRPr="00CD4B9E">
        <w:rPr>
          <w:rFonts w:ascii="Arial" w:hAnsi="Arial" w:cs="Arial"/>
          <w:b/>
          <w:bCs/>
          <w:sz w:val="24"/>
          <w:szCs w:val="24"/>
        </w:rPr>
        <w:t>Table</w:t>
      </w:r>
      <w:r w:rsidR="00CD4B9E">
        <w:rPr>
          <w:rFonts w:ascii="Arial" w:hAnsi="Arial" w:cs="Arial"/>
          <w:b/>
          <w:bCs/>
          <w:sz w:val="24"/>
          <w:szCs w:val="24"/>
        </w:rPr>
        <w:t xml:space="preserve"> S</w:t>
      </w:r>
      <w:r w:rsidR="00F43DC9">
        <w:rPr>
          <w:rFonts w:ascii="Arial" w:hAnsi="Arial" w:cs="Arial"/>
          <w:b/>
          <w:bCs/>
          <w:sz w:val="24"/>
          <w:szCs w:val="24"/>
        </w:rPr>
        <w:t>2</w:t>
      </w:r>
    </w:p>
    <w:p w14:paraId="7D72184E" w14:textId="77777777" w:rsidR="00CD4B9E" w:rsidRPr="00CD4B9E" w:rsidRDefault="00CD4B9E" w:rsidP="00875BC5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</w:p>
    <w:p w14:paraId="30FAC520" w14:textId="36BB0E09" w:rsidR="00875BC5" w:rsidRPr="00CD4B9E" w:rsidRDefault="00875BC5" w:rsidP="00875BC5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CD4B9E">
        <w:rPr>
          <w:rFonts w:ascii="Arial" w:hAnsi="Arial" w:cs="Arial"/>
          <w:sz w:val="24"/>
          <w:szCs w:val="24"/>
        </w:rPr>
        <w:t>Descriptive characteristic of participants (N=98)</w:t>
      </w:r>
    </w:p>
    <w:tbl>
      <w:tblPr>
        <w:tblW w:w="90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58"/>
        <w:gridCol w:w="2430"/>
        <w:gridCol w:w="2430"/>
      </w:tblGrid>
      <w:tr w:rsidR="00875BC5" w:rsidRPr="00CD4B9E" w14:paraId="07523DFD" w14:textId="77777777" w:rsidTr="00875BC5">
        <w:tc>
          <w:tcPr>
            <w:tcW w:w="4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F69242F" w14:textId="77777777" w:rsidR="00875BC5" w:rsidRPr="00CD4B9E" w:rsidRDefault="00875BC5" w:rsidP="00EA16F7">
            <w:pPr>
              <w:spacing w:after="0"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CD4B9E">
              <w:rPr>
                <w:rFonts w:ascii="Arial" w:hAnsi="Arial" w:cs="Arial"/>
                <w:bCs/>
                <w:sz w:val="24"/>
                <w:szCs w:val="24"/>
              </w:rPr>
              <w:t>Variables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3F8913" w14:textId="77777777" w:rsidR="00875BC5" w:rsidRPr="00CD4B9E" w:rsidRDefault="00875BC5" w:rsidP="00EA16F7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F9DE476" w14:textId="622CC371" w:rsidR="00875BC5" w:rsidRPr="00CD4B9E" w:rsidRDefault="00875BC5" w:rsidP="00EA16F7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CD4B9E">
              <w:rPr>
                <w:rFonts w:ascii="Arial" w:hAnsi="Arial" w:cs="Arial"/>
                <w:bCs/>
                <w:sz w:val="24"/>
                <w:szCs w:val="24"/>
              </w:rPr>
              <w:t>Mean</w:t>
            </w:r>
            <w:r w:rsidR="0004152A" w:rsidRPr="00CD4B9E">
              <w:rPr>
                <w:rFonts w:ascii="Arial" w:hAnsi="Arial" w:cs="Arial"/>
                <w:bCs/>
                <w:sz w:val="24"/>
                <w:szCs w:val="24"/>
              </w:rPr>
              <w:t xml:space="preserve"> (SD)</w:t>
            </w:r>
            <w:r w:rsidRPr="00CD4B9E">
              <w:rPr>
                <w:rFonts w:ascii="Arial" w:hAnsi="Arial" w:cs="Arial"/>
                <w:bCs/>
                <w:sz w:val="24"/>
                <w:szCs w:val="24"/>
              </w:rPr>
              <w:t xml:space="preserve"> or percent</w:t>
            </w:r>
          </w:p>
        </w:tc>
      </w:tr>
      <w:tr w:rsidR="00875BC5" w:rsidRPr="00CD4B9E" w14:paraId="1338D6C5" w14:textId="77777777" w:rsidTr="00875BC5">
        <w:tc>
          <w:tcPr>
            <w:tcW w:w="41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920D272" w14:textId="77777777" w:rsidR="00875BC5" w:rsidRPr="00CD4B9E" w:rsidRDefault="00875BC5" w:rsidP="00EA16F7">
            <w:pPr>
              <w:spacing w:after="0" w:line="24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CD4B9E">
              <w:rPr>
                <w:rFonts w:ascii="Arial" w:hAnsi="Arial" w:cs="Arial"/>
                <w:i/>
                <w:sz w:val="24"/>
                <w:szCs w:val="24"/>
              </w:rPr>
              <w:t xml:space="preserve">Age 18-25 </w:t>
            </w:r>
          </w:p>
          <w:p w14:paraId="7B3660D0" w14:textId="77777777" w:rsidR="00875BC5" w:rsidRPr="00CD4B9E" w:rsidRDefault="00875BC5" w:rsidP="00EA16F7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25BEA7" w14:textId="77777777" w:rsidR="00875BC5" w:rsidRPr="00CD4B9E" w:rsidRDefault="00875BC5" w:rsidP="00EA16F7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02D0013" w14:textId="6299E222" w:rsidR="00875BC5" w:rsidRPr="00CD4B9E" w:rsidRDefault="00875BC5" w:rsidP="00EA16F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D4B9E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20.4 </w:t>
            </w:r>
            <w:r w:rsidR="0004152A" w:rsidRPr="00CD4B9E">
              <w:rPr>
                <w:rFonts w:ascii="Arial" w:hAnsi="Arial" w:cs="Arial"/>
                <w:color w:val="000000" w:themeColor="text1"/>
                <w:sz w:val="24"/>
                <w:szCs w:val="24"/>
              </w:rPr>
              <w:t>(1.9)</w:t>
            </w:r>
          </w:p>
          <w:p w14:paraId="0968C421" w14:textId="77777777" w:rsidR="00875BC5" w:rsidRPr="00CD4B9E" w:rsidRDefault="00875BC5" w:rsidP="00EA16F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875BC5" w:rsidRPr="00CD4B9E" w14:paraId="2A363055" w14:textId="77777777" w:rsidTr="00875BC5">
        <w:trPr>
          <w:trHeight w:val="818"/>
        </w:trPr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940090" w14:textId="3B4731A8" w:rsidR="00875BC5" w:rsidRPr="00CD4B9E" w:rsidRDefault="00957155" w:rsidP="00EA16F7">
            <w:pPr>
              <w:spacing w:after="0" w:line="24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D4B9E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Importance of religion/spirituality </w:t>
            </w:r>
            <w:r w:rsidR="00875BC5" w:rsidRPr="00CD4B9E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</w:t>
            </w:r>
          </w:p>
          <w:p w14:paraId="76E6423E" w14:textId="40334D9E" w:rsidR="00875BC5" w:rsidRPr="00CD4B9E" w:rsidRDefault="00875BC5" w:rsidP="00EA16F7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D4B9E">
              <w:rPr>
                <w:rFonts w:ascii="Arial" w:hAnsi="Arial" w:cs="Arial"/>
                <w:sz w:val="24"/>
                <w:szCs w:val="24"/>
              </w:rPr>
              <w:t xml:space="preserve">  </w:t>
            </w:r>
            <w:r w:rsidR="00957155" w:rsidRPr="00CD4B9E">
              <w:rPr>
                <w:rFonts w:ascii="Arial" w:hAnsi="Arial" w:cs="Arial"/>
                <w:sz w:val="24"/>
                <w:szCs w:val="24"/>
              </w:rPr>
              <w:t xml:space="preserve">Not important </w:t>
            </w:r>
          </w:p>
          <w:p w14:paraId="7A882B9F" w14:textId="24FFCA53" w:rsidR="00875BC5" w:rsidRPr="00CD4B9E" w:rsidRDefault="00875BC5" w:rsidP="00EA16F7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D4B9E">
              <w:rPr>
                <w:rFonts w:ascii="Arial" w:hAnsi="Arial" w:cs="Arial"/>
                <w:sz w:val="24"/>
                <w:szCs w:val="24"/>
              </w:rPr>
              <w:t xml:space="preserve">  </w:t>
            </w:r>
            <w:r w:rsidR="00957155" w:rsidRPr="00CD4B9E">
              <w:rPr>
                <w:rFonts w:ascii="Arial" w:hAnsi="Arial" w:cs="Arial"/>
                <w:sz w:val="24"/>
                <w:szCs w:val="24"/>
              </w:rPr>
              <w:t xml:space="preserve">Somehow important </w:t>
            </w:r>
          </w:p>
          <w:p w14:paraId="54FE7091" w14:textId="0ED61FF4" w:rsidR="00875BC5" w:rsidRPr="00CD4B9E" w:rsidRDefault="00875BC5" w:rsidP="00EA16F7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D4B9E">
              <w:rPr>
                <w:rFonts w:ascii="Arial" w:hAnsi="Arial" w:cs="Arial"/>
                <w:sz w:val="24"/>
                <w:szCs w:val="24"/>
              </w:rPr>
              <w:t xml:space="preserve">  </w:t>
            </w:r>
            <w:r w:rsidR="00957155" w:rsidRPr="00CD4B9E">
              <w:rPr>
                <w:rFonts w:ascii="Arial" w:hAnsi="Arial" w:cs="Arial"/>
                <w:sz w:val="24"/>
                <w:szCs w:val="24"/>
              </w:rPr>
              <w:t>Very important</w:t>
            </w:r>
          </w:p>
          <w:p w14:paraId="4031439E" w14:textId="77777777" w:rsidR="00875BC5" w:rsidRPr="00CD4B9E" w:rsidRDefault="00875BC5" w:rsidP="00EA16F7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6B2F8B2D" w14:textId="77777777" w:rsidR="00875BC5" w:rsidRPr="00CD4B9E" w:rsidRDefault="00875BC5" w:rsidP="00EA16F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FBCF2D" w14:textId="72100227" w:rsidR="00875BC5" w:rsidRPr="00CD4B9E" w:rsidRDefault="00875BC5" w:rsidP="00EA16F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  <w:p w14:paraId="2347D5D4" w14:textId="2C331872" w:rsidR="00875BC5" w:rsidRPr="00CD4B9E" w:rsidRDefault="00957155" w:rsidP="00EA16F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D4B9E">
              <w:rPr>
                <w:rFonts w:ascii="Arial" w:hAnsi="Arial" w:cs="Arial"/>
                <w:color w:val="000000"/>
                <w:sz w:val="24"/>
                <w:szCs w:val="24"/>
              </w:rPr>
              <w:t>19.4</w:t>
            </w:r>
            <w:r w:rsidR="00875BC5" w:rsidRPr="00CD4B9E">
              <w:rPr>
                <w:rFonts w:ascii="Arial" w:hAnsi="Arial" w:cs="Arial"/>
                <w:color w:val="000000"/>
                <w:sz w:val="24"/>
                <w:szCs w:val="24"/>
              </w:rPr>
              <w:t>%</w:t>
            </w:r>
          </w:p>
          <w:p w14:paraId="15E2EFBF" w14:textId="166947CE" w:rsidR="00875BC5" w:rsidRPr="00CD4B9E" w:rsidRDefault="00957155" w:rsidP="00EA16F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D4B9E">
              <w:rPr>
                <w:rFonts w:ascii="Arial" w:hAnsi="Arial" w:cs="Arial"/>
                <w:color w:val="000000"/>
                <w:sz w:val="24"/>
                <w:szCs w:val="24"/>
              </w:rPr>
              <w:t>33.7</w:t>
            </w:r>
            <w:r w:rsidR="00875BC5" w:rsidRPr="00CD4B9E">
              <w:rPr>
                <w:rFonts w:ascii="Arial" w:hAnsi="Arial" w:cs="Arial"/>
                <w:color w:val="000000"/>
                <w:sz w:val="24"/>
                <w:szCs w:val="24"/>
              </w:rPr>
              <w:t>%</w:t>
            </w:r>
          </w:p>
          <w:p w14:paraId="3E144209" w14:textId="2AC03DEE" w:rsidR="00875BC5" w:rsidRPr="00CD4B9E" w:rsidRDefault="00957155" w:rsidP="00EA16F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D4B9E">
              <w:rPr>
                <w:rFonts w:ascii="Arial" w:hAnsi="Arial" w:cs="Arial"/>
                <w:color w:val="000000"/>
                <w:sz w:val="24"/>
                <w:szCs w:val="24"/>
              </w:rPr>
              <w:t>46.9</w:t>
            </w:r>
            <w:r w:rsidR="00875BC5" w:rsidRPr="00CD4B9E">
              <w:rPr>
                <w:rFonts w:ascii="Arial" w:hAnsi="Arial" w:cs="Arial"/>
                <w:color w:val="000000"/>
                <w:sz w:val="24"/>
                <w:szCs w:val="24"/>
              </w:rPr>
              <w:t xml:space="preserve">% </w:t>
            </w:r>
          </w:p>
        </w:tc>
      </w:tr>
      <w:tr w:rsidR="00875BC5" w:rsidRPr="00CD4B9E" w14:paraId="4DD9B40A" w14:textId="77777777" w:rsidTr="00875BC5"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E8F748" w14:textId="188304DE" w:rsidR="00875BC5" w:rsidRPr="00CD4B9E" w:rsidRDefault="00957155" w:rsidP="00EA16F7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D4B9E">
              <w:rPr>
                <w:rFonts w:ascii="Arial" w:hAnsi="Arial" w:cs="Arial"/>
                <w:b/>
                <w:bCs/>
                <w:sz w:val="24"/>
                <w:szCs w:val="24"/>
              </w:rPr>
              <w:t>Gende</w:t>
            </w:r>
            <w:r w:rsidRPr="00CD4B9E">
              <w:rPr>
                <w:rFonts w:ascii="Arial" w:hAnsi="Arial" w:cs="Arial"/>
                <w:sz w:val="24"/>
                <w:szCs w:val="24"/>
              </w:rPr>
              <w:t>r</w:t>
            </w:r>
          </w:p>
          <w:p w14:paraId="33636D28" w14:textId="7C41079D" w:rsidR="00875BC5" w:rsidRPr="00CD4B9E" w:rsidRDefault="00875BC5" w:rsidP="00EA16F7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D4B9E">
              <w:rPr>
                <w:rFonts w:ascii="Arial" w:hAnsi="Arial" w:cs="Arial"/>
                <w:sz w:val="24"/>
                <w:szCs w:val="24"/>
              </w:rPr>
              <w:t xml:space="preserve">  </w:t>
            </w:r>
            <w:r w:rsidR="00957155" w:rsidRPr="00CD4B9E">
              <w:rPr>
                <w:rFonts w:ascii="Arial" w:hAnsi="Arial" w:cs="Arial"/>
                <w:sz w:val="24"/>
                <w:szCs w:val="24"/>
              </w:rPr>
              <w:t>Female</w:t>
            </w:r>
          </w:p>
          <w:p w14:paraId="085F75DF" w14:textId="4380E3C9" w:rsidR="00875BC5" w:rsidRPr="00CD4B9E" w:rsidRDefault="00875BC5" w:rsidP="00EA16F7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D4B9E">
              <w:rPr>
                <w:rFonts w:ascii="Arial" w:hAnsi="Arial" w:cs="Arial"/>
                <w:sz w:val="24"/>
                <w:szCs w:val="24"/>
              </w:rPr>
              <w:t xml:space="preserve">  </w:t>
            </w:r>
            <w:r w:rsidR="00957155" w:rsidRPr="00CD4B9E">
              <w:rPr>
                <w:rFonts w:ascii="Arial" w:hAnsi="Arial" w:cs="Arial"/>
                <w:sz w:val="24"/>
                <w:szCs w:val="24"/>
              </w:rPr>
              <w:t>Male</w:t>
            </w:r>
          </w:p>
          <w:p w14:paraId="3BCC769F" w14:textId="3CC1CC68" w:rsidR="00875BC5" w:rsidRPr="00CD4B9E" w:rsidRDefault="00875BC5" w:rsidP="00EA16F7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D4B9E">
              <w:rPr>
                <w:rFonts w:ascii="Arial" w:hAnsi="Arial" w:cs="Arial"/>
                <w:sz w:val="24"/>
                <w:szCs w:val="24"/>
              </w:rPr>
              <w:t xml:space="preserve">    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52BAC6E8" w14:textId="77777777" w:rsidR="00875BC5" w:rsidRPr="00CD4B9E" w:rsidRDefault="00875BC5" w:rsidP="00EA16F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EF9066" w14:textId="19FB24AD" w:rsidR="00875BC5" w:rsidRPr="00CD4B9E" w:rsidRDefault="00875BC5" w:rsidP="00EA16F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  <w:p w14:paraId="5A835C57" w14:textId="05F58E06" w:rsidR="00875BC5" w:rsidRPr="00CD4B9E" w:rsidRDefault="00957155" w:rsidP="00EA16F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D4B9E">
              <w:rPr>
                <w:rFonts w:ascii="Arial" w:hAnsi="Arial" w:cs="Arial"/>
                <w:color w:val="000000"/>
                <w:sz w:val="24"/>
                <w:szCs w:val="24"/>
              </w:rPr>
              <w:t>51.0</w:t>
            </w:r>
            <w:r w:rsidR="00875BC5" w:rsidRPr="00CD4B9E">
              <w:rPr>
                <w:rFonts w:ascii="Arial" w:hAnsi="Arial" w:cs="Arial"/>
                <w:color w:val="000000"/>
                <w:sz w:val="24"/>
                <w:szCs w:val="24"/>
              </w:rPr>
              <w:t>%</w:t>
            </w:r>
          </w:p>
          <w:p w14:paraId="7C7A53C9" w14:textId="5DFF759D" w:rsidR="00875BC5" w:rsidRPr="00CD4B9E" w:rsidRDefault="00957155" w:rsidP="00EA16F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D4B9E">
              <w:rPr>
                <w:rFonts w:ascii="Arial" w:hAnsi="Arial" w:cs="Arial"/>
                <w:color w:val="000000"/>
                <w:sz w:val="24"/>
                <w:szCs w:val="24"/>
              </w:rPr>
              <w:t>49.9</w:t>
            </w:r>
            <w:r w:rsidR="00875BC5" w:rsidRPr="00CD4B9E">
              <w:rPr>
                <w:rFonts w:ascii="Arial" w:hAnsi="Arial" w:cs="Arial"/>
                <w:color w:val="000000"/>
                <w:sz w:val="24"/>
                <w:szCs w:val="24"/>
              </w:rPr>
              <w:t>%</w:t>
            </w:r>
          </w:p>
          <w:p w14:paraId="64E204A9" w14:textId="77777777" w:rsidR="00875BC5" w:rsidRPr="00CD4B9E" w:rsidRDefault="00875BC5" w:rsidP="0095715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875BC5" w:rsidRPr="00CD4B9E" w14:paraId="24133E4D" w14:textId="77777777" w:rsidTr="00875BC5"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DCCC02" w14:textId="42AF62D2" w:rsidR="00875BC5" w:rsidRPr="00CD4B9E" w:rsidRDefault="00875BC5" w:rsidP="00EA16F7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1EB0FDEE" w14:textId="77777777" w:rsidR="00875BC5" w:rsidRPr="00CD4B9E" w:rsidRDefault="00875BC5" w:rsidP="00EA16F7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AAE4AA" w14:textId="77777777" w:rsidR="00875BC5" w:rsidRPr="00CD4B9E" w:rsidRDefault="00875BC5" w:rsidP="0095715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875BC5" w:rsidRPr="00CD4B9E" w14:paraId="5BA3A6CC" w14:textId="77777777" w:rsidTr="00875BC5"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49E312" w14:textId="64AEF6A0" w:rsidR="00875BC5" w:rsidRPr="00CD4B9E" w:rsidRDefault="00875BC5" w:rsidP="00EA16F7">
            <w:pPr>
              <w:spacing w:after="0" w:line="240" w:lineRule="auto"/>
              <w:rPr>
                <w:rFonts w:ascii="Arial" w:hAnsi="Arial" w:cs="Arial"/>
                <w:b/>
                <w:bCs/>
                <w:iCs/>
                <w:sz w:val="24"/>
                <w:szCs w:val="24"/>
              </w:rPr>
            </w:pPr>
            <w:r w:rsidRPr="00CD4B9E">
              <w:rPr>
                <w:rFonts w:ascii="Arial" w:hAnsi="Arial" w:cs="Arial"/>
                <w:b/>
                <w:bCs/>
                <w:iCs/>
                <w:sz w:val="24"/>
                <w:szCs w:val="24"/>
              </w:rPr>
              <w:t xml:space="preserve">Source </w:t>
            </w:r>
            <w:r w:rsidR="003B2ECF" w:rsidRPr="00CD4B9E">
              <w:rPr>
                <w:rFonts w:ascii="Arial" w:hAnsi="Arial" w:cs="Arial"/>
                <w:b/>
                <w:bCs/>
                <w:iCs/>
                <w:sz w:val="24"/>
                <w:szCs w:val="24"/>
              </w:rPr>
              <w:t>of household</w:t>
            </w:r>
            <w:r w:rsidRPr="00CD4B9E">
              <w:rPr>
                <w:rFonts w:ascii="Arial" w:hAnsi="Arial" w:cs="Arial"/>
                <w:b/>
                <w:bCs/>
                <w:iCs/>
                <w:sz w:val="24"/>
                <w:szCs w:val="24"/>
              </w:rPr>
              <w:t xml:space="preserve"> income</w:t>
            </w:r>
          </w:p>
          <w:p w14:paraId="5A98EDDF" w14:textId="77777777" w:rsidR="00875BC5" w:rsidRPr="00CD4B9E" w:rsidRDefault="00875BC5" w:rsidP="00EA16F7">
            <w:pPr>
              <w:spacing w:after="0" w:line="240" w:lineRule="auto"/>
              <w:rPr>
                <w:rFonts w:ascii="Arial" w:hAnsi="Arial" w:cs="Arial"/>
                <w:iCs/>
                <w:sz w:val="24"/>
                <w:szCs w:val="24"/>
              </w:rPr>
            </w:pPr>
            <w:r w:rsidRPr="00CD4B9E">
              <w:rPr>
                <w:rFonts w:ascii="Arial" w:hAnsi="Arial" w:cs="Arial"/>
                <w:iCs/>
                <w:sz w:val="24"/>
                <w:szCs w:val="24"/>
              </w:rPr>
              <w:t xml:space="preserve">  People who worked</w:t>
            </w:r>
          </w:p>
          <w:p w14:paraId="37EA7707" w14:textId="77777777" w:rsidR="00875BC5" w:rsidRPr="00CD4B9E" w:rsidRDefault="00875BC5" w:rsidP="00EA16F7">
            <w:pPr>
              <w:spacing w:after="0" w:line="240" w:lineRule="auto"/>
              <w:rPr>
                <w:rFonts w:ascii="Arial" w:hAnsi="Arial" w:cs="Arial"/>
                <w:iCs/>
                <w:sz w:val="24"/>
                <w:szCs w:val="24"/>
              </w:rPr>
            </w:pPr>
            <w:r w:rsidRPr="00CD4B9E">
              <w:rPr>
                <w:rFonts w:ascii="Arial" w:hAnsi="Arial" w:cs="Arial"/>
                <w:iCs/>
                <w:sz w:val="24"/>
                <w:szCs w:val="24"/>
              </w:rPr>
              <w:t xml:space="preserve">  Welfare or public assistance</w:t>
            </w:r>
          </w:p>
          <w:p w14:paraId="38E51A6A" w14:textId="4C000B1D" w:rsidR="00875BC5" w:rsidRPr="00CD4B9E" w:rsidRDefault="00875BC5" w:rsidP="00EA16F7">
            <w:pPr>
              <w:spacing w:after="0" w:line="240" w:lineRule="auto"/>
              <w:rPr>
                <w:rFonts w:ascii="Arial" w:hAnsi="Arial" w:cs="Arial"/>
                <w:iCs/>
                <w:sz w:val="24"/>
                <w:szCs w:val="24"/>
              </w:rPr>
            </w:pPr>
            <w:r w:rsidRPr="00CD4B9E">
              <w:rPr>
                <w:rFonts w:ascii="Arial" w:hAnsi="Arial" w:cs="Arial"/>
                <w:iCs/>
                <w:sz w:val="24"/>
                <w:szCs w:val="24"/>
              </w:rPr>
              <w:t xml:space="preserve">  Worked and welfare</w:t>
            </w:r>
          </w:p>
          <w:p w14:paraId="38B73280" w14:textId="147516A1" w:rsidR="00653EE4" w:rsidRPr="00CD4B9E" w:rsidRDefault="00653EE4" w:rsidP="00EA16F7">
            <w:pPr>
              <w:spacing w:after="0" w:line="240" w:lineRule="auto"/>
              <w:rPr>
                <w:rFonts w:ascii="Arial" w:hAnsi="Arial" w:cs="Arial"/>
                <w:iCs/>
                <w:sz w:val="24"/>
                <w:szCs w:val="24"/>
              </w:rPr>
            </w:pPr>
            <w:r w:rsidRPr="00CD4B9E">
              <w:rPr>
                <w:rFonts w:ascii="Arial" w:hAnsi="Arial" w:cs="Arial"/>
                <w:iCs/>
                <w:sz w:val="24"/>
                <w:szCs w:val="24"/>
              </w:rPr>
              <w:t>Other</w:t>
            </w:r>
          </w:p>
          <w:p w14:paraId="56BA6A7F" w14:textId="77777777" w:rsidR="00875BC5" w:rsidRPr="00CD4B9E" w:rsidRDefault="00875BC5" w:rsidP="00EA16F7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D4B9E">
              <w:rPr>
                <w:rFonts w:ascii="Arial" w:hAnsi="Arial" w:cs="Arial"/>
                <w:sz w:val="24"/>
                <w:szCs w:val="24"/>
              </w:rPr>
              <w:t xml:space="preserve">  </w:t>
            </w:r>
          </w:p>
          <w:p w14:paraId="48332A4D" w14:textId="3FB9D202" w:rsidR="00653EE4" w:rsidRPr="00CD4B9E" w:rsidRDefault="00653EE4" w:rsidP="00EA16F7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30FF8EF9" w14:textId="77777777" w:rsidR="00875BC5" w:rsidRPr="00CD4B9E" w:rsidRDefault="00875BC5" w:rsidP="00EA16F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EAA4FC" w14:textId="070A4B83" w:rsidR="00875BC5" w:rsidRPr="00CD4B9E" w:rsidRDefault="00875BC5" w:rsidP="00EA16F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  <w:p w14:paraId="5DC84FA8" w14:textId="357FB2E6" w:rsidR="00875BC5" w:rsidRPr="00CD4B9E" w:rsidRDefault="00653EE4" w:rsidP="00EA16F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D4B9E">
              <w:rPr>
                <w:rFonts w:ascii="Arial" w:hAnsi="Arial" w:cs="Arial"/>
                <w:color w:val="000000"/>
                <w:sz w:val="24"/>
                <w:szCs w:val="24"/>
              </w:rPr>
              <w:t>65.3%</w:t>
            </w:r>
          </w:p>
          <w:p w14:paraId="68A4C076" w14:textId="7FBB436D" w:rsidR="00875BC5" w:rsidRPr="00CD4B9E" w:rsidRDefault="00653EE4" w:rsidP="00EA16F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D4B9E">
              <w:rPr>
                <w:rFonts w:ascii="Arial" w:hAnsi="Arial" w:cs="Arial"/>
                <w:color w:val="000000"/>
                <w:sz w:val="24"/>
                <w:szCs w:val="24"/>
              </w:rPr>
              <w:t>19.4%</w:t>
            </w:r>
          </w:p>
          <w:p w14:paraId="1378664E" w14:textId="531E49BF" w:rsidR="00875BC5" w:rsidRPr="00CD4B9E" w:rsidRDefault="00653EE4" w:rsidP="00EA16F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D4B9E">
              <w:rPr>
                <w:rFonts w:ascii="Arial" w:hAnsi="Arial" w:cs="Arial"/>
                <w:color w:val="000000"/>
                <w:sz w:val="24"/>
                <w:szCs w:val="24"/>
              </w:rPr>
              <w:t>11.2%</w:t>
            </w:r>
          </w:p>
          <w:p w14:paraId="0CF98658" w14:textId="5327FA4A" w:rsidR="00875BC5" w:rsidRPr="00CD4B9E" w:rsidRDefault="00653EE4" w:rsidP="00EA16F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D4B9E">
              <w:rPr>
                <w:rFonts w:ascii="Arial" w:hAnsi="Arial" w:cs="Arial"/>
                <w:color w:val="000000"/>
                <w:sz w:val="24"/>
                <w:szCs w:val="24"/>
              </w:rPr>
              <w:t>4.1%</w:t>
            </w:r>
          </w:p>
        </w:tc>
      </w:tr>
      <w:tr w:rsidR="00875BC5" w:rsidRPr="00CD4B9E" w14:paraId="713008A6" w14:textId="77777777" w:rsidTr="00875BC5"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42CF3B" w14:textId="5E46E483" w:rsidR="00875BC5" w:rsidRPr="00CD4B9E" w:rsidRDefault="00653EE4" w:rsidP="00EA16F7">
            <w:pPr>
              <w:spacing w:after="0" w:line="240" w:lineRule="auto"/>
              <w:rPr>
                <w:rFonts w:ascii="Arial" w:hAnsi="Arial" w:cs="Arial"/>
                <w:b/>
                <w:bCs/>
                <w:iCs/>
                <w:sz w:val="24"/>
                <w:szCs w:val="24"/>
              </w:rPr>
            </w:pPr>
            <w:r w:rsidRPr="00CD4B9E">
              <w:rPr>
                <w:rFonts w:ascii="Arial" w:hAnsi="Arial" w:cs="Arial"/>
                <w:b/>
                <w:bCs/>
                <w:iCs/>
                <w:sz w:val="24"/>
                <w:szCs w:val="24"/>
              </w:rPr>
              <w:t>I Currently live in</w:t>
            </w:r>
          </w:p>
          <w:p w14:paraId="0E14CC39" w14:textId="6C1BD53D" w:rsidR="00875BC5" w:rsidRPr="00CD4B9E" w:rsidRDefault="00875BC5" w:rsidP="00EA16F7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D4B9E">
              <w:rPr>
                <w:rFonts w:ascii="Arial" w:hAnsi="Arial" w:cs="Arial"/>
                <w:sz w:val="24"/>
                <w:szCs w:val="24"/>
              </w:rPr>
              <w:t xml:space="preserve">  </w:t>
            </w:r>
            <w:r w:rsidR="00653EE4" w:rsidRPr="00CD4B9E">
              <w:rPr>
                <w:rFonts w:ascii="Arial" w:hAnsi="Arial" w:cs="Arial"/>
                <w:sz w:val="24"/>
                <w:szCs w:val="24"/>
              </w:rPr>
              <w:t>A place I rent</w:t>
            </w:r>
          </w:p>
          <w:p w14:paraId="4EEB6C9D" w14:textId="71637527" w:rsidR="00875BC5" w:rsidRPr="00CD4B9E" w:rsidRDefault="00875BC5" w:rsidP="00EA16F7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D4B9E">
              <w:rPr>
                <w:rFonts w:ascii="Arial" w:hAnsi="Arial" w:cs="Arial"/>
                <w:sz w:val="24"/>
                <w:szCs w:val="24"/>
              </w:rPr>
              <w:t xml:space="preserve">  </w:t>
            </w:r>
            <w:r w:rsidR="00CD4B9E">
              <w:rPr>
                <w:rFonts w:ascii="Arial" w:hAnsi="Arial" w:cs="Arial"/>
                <w:sz w:val="24"/>
                <w:szCs w:val="24"/>
              </w:rPr>
              <w:t>A</w:t>
            </w:r>
            <w:r w:rsidR="00653EE4" w:rsidRPr="00CD4B9E">
              <w:rPr>
                <w:rFonts w:ascii="Arial" w:hAnsi="Arial" w:cs="Arial"/>
                <w:sz w:val="24"/>
                <w:szCs w:val="24"/>
              </w:rPr>
              <w:t xml:space="preserve"> place I own</w:t>
            </w:r>
          </w:p>
          <w:p w14:paraId="38B2AEEF" w14:textId="7617AF84" w:rsidR="00875BC5" w:rsidRPr="00CD4B9E" w:rsidRDefault="00875BC5" w:rsidP="00EA16F7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D4B9E">
              <w:rPr>
                <w:rFonts w:ascii="Arial" w:hAnsi="Arial" w:cs="Arial"/>
                <w:sz w:val="24"/>
                <w:szCs w:val="24"/>
              </w:rPr>
              <w:t xml:space="preserve">  </w:t>
            </w:r>
            <w:r w:rsidR="00653EE4" w:rsidRPr="00CD4B9E">
              <w:rPr>
                <w:rFonts w:ascii="Arial" w:hAnsi="Arial" w:cs="Arial"/>
                <w:sz w:val="24"/>
                <w:szCs w:val="24"/>
              </w:rPr>
              <w:t>Public housing</w:t>
            </w:r>
          </w:p>
          <w:p w14:paraId="39EDCFE1" w14:textId="6F9A6D86" w:rsidR="00875BC5" w:rsidRPr="00CD4B9E" w:rsidRDefault="00875BC5" w:rsidP="00EA16F7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D4B9E">
              <w:rPr>
                <w:rFonts w:ascii="Arial" w:hAnsi="Arial" w:cs="Arial"/>
                <w:sz w:val="24"/>
                <w:szCs w:val="24"/>
              </w:rPr>
              <w:t xml:space="preserve">  </w:t>
            </w:r>
            <w:r w:rsidR="00653EE4" w:rsidRPr="00CD4B9E">
              <w:rPr>
                <w:rFonts w:ascii="Arial" w:hAnsi="Arial" w:cs="Arial"/>
                <w:sz w:val="24"/>
                <w:szCs w:val="24"/>
              </w:rPr>
              <w:t>A place where I don’t have to pay anything</w:t>
            </w:r>
          </w:p>
          <w:p w14:paraId="12689C5A" w14:textId="5242E71C" w:rsidR="000F7A40" w:rsidRPr="00CD4B9E" w:rsidRDefault="000F7A40" w:rsidP="00EA16F7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  <w:p w14:paraId="6BA902C6" w14:textId="7644897C" w:rsidR="000F7A40" w:rsidRPr="00CD4B9E" w:rsidRDefault="000F7A40" w:rsidP="00EA16F7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D4B9E">
              <w:rPr>
                <w:rFonts w:ascii="Arial" w:hAnsi="Arial" w:cs="Arial"/>
                <w:sz w:val="24"/>
                <w:szCs w:val="24"/>
              </w:rPr>
              <w:t>Ever drank alcohol (yes)</w:t>
            </w:r>
          </w:p>
          <w:p w14:paraId="3E5B54DB" w14:textId="69AB2437" w:rsidR="000F7A40" w:rsidRPr="00CD4B9E" w:rsidRDefault="000F7A40" w:rsidP="00EA16F7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D4B9E">
              <w:rPr>
                <w:rFonts w:ascii="Arial" w:hAnsi="Arial" w:cs="Arial"/>
                <w:sz w:val="24"/>
                <w:szCs w:val="24"/>
              </w:rPr>
              <w:t>Ever smoked cigarette (yes)</w:t>
            </w:r>
          </w:p>
          <w:p w14:paraId="12C0F762" w14:textId="6F473FA0" w:rsidR="000F7A40" w:rsidRPr="00CD4B9E" w:rsidRDefault="000F7A40" w:rsidP="00EA16F7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D4B9E">
              <w:rPr>
                <w:rFonts w:ascii="Arial" w:hAnsi="Arial" w:cs="Arial"/>
                <w:sz w:val="24"/>
                <w:szCs w:val="24"/>
              </w:rPr>
              <w:t>Ever used marijuana (yes)</w:t>
            </w:r>
          </w:p>
          <w:p w14:paraId="734CC865" w14:textId="6393477C" w:rsidR="00875BC5" w:rsidRPr="00CD4B9E" w:rsidRDefault="00875BC5" w:rsidP="00EA16F7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D4B9E">
              <w:rPr>
                <w:rFonts w:ascii="Arial" w:hAnsi="Arial" w:cs="Arial"/>
                <w:sz w:val="24"/>
                <w:szCs w:val="24"/>
              </w:rPr>
              <w:t xml:space="preserve">  </w:t>
            </w:r>
          </w:p>
          <w:p w14:paraId="10AF4194" w14:textId="77777777" w:rsidR="00875BC5" w:rsidRPr="00CD4B9E" w:rsidRDefault="00875BC5" w:rsidP="003B2ECF">
            <w:pPr>
              <w:spacing w:after="0" w:line="240" w:lineRule="auto"/>
              <w:rPr>
                <w:rFonts w:ascii="Arial" w:hAnsi="Arial" w:cs="Arial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01CB3AA9" w14:textId="77777777" w:rsidR="00875BC5" w:rsidRPr="00CD4B9E" w:rsidRDefault="00875BC5" w:rsidP="00EA16F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738CB4" w14:textId="571CAAA4" w:rsidR="00875BC5" w:rsidRPr="00CD4B9E" w:rsidRDefault="00875BC5" w:rsidP="00EA16F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  <w:p w14:paraId="21E9A93D" w14:textId="242A4607" w:rsidR="00875BC5" w:rsidRPr="00CD4B9E" w:rsidRDefault="003B2ECF" w:rsidP="00EA16F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D4B9E">
              <w:rPr>
                <w:rFonts w:ascii="Arial" w:hAnsi="Arial" w:cs="Arial"/>
                <w:color w:val="000000"/>
                <w:sz w:val="24"/>
                <w:szCs w:val="24"/>
              </w:rPr>
              <w:t>33.8%</w:t>
            </w:r>
          </w:p>
          <w:p w14:paraId="1C0E4674" w14:textId="04CD3631" w:rsidR="00875BC5" w:rsidRPr="00CD4B9E" w:rsidRDefault="003B2ECF" w:rsidP="00EA16F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D4B9E">
              <w:rPr>
                <w:rFonts w:ascii="Arial" w:hAnsi="Arial" w:cs="Arial"/>
                <w:color w:val="000000"/>
                <w:sz w:val="24"/>
                <w:szCs w:val="24"/>
              </w:rPr>
              <w:t>11.3%</w:t>
            </w:r>
          </w:p>
          <w:p w14:paraId="6AB199F1" w14:textId="4FA49964" w:rsidR="00875BC5" w:rsidRPr="00CD4B9E" w:rsidRDefault="00875BC5" w:rsidP="00EA16F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D4B9E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="003B2ECF" w:rsidRPr="00CD4B9E">
              <w:rPr>
                <w:rFonts w:ascii="Arial" w:hAnsi="Arial" w:cs="Arial"/>
                <w:color w:val="000000"/>
                <w:sz w:val="24"/>
                <w:szCs w:val="24"/>
              </w:rPr>
              <w:t>26.3%</w:t>
            </w:r>
          </w:p>
          <w:p w14:paraId="3A6BAF88" w14:textId="34DE7B72" w:rsidR="00875BC5" w:rsidRPr="00CD4B9E" w:rsidRDefault="003B2ECF" w:rsidP="00EA16F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D4B9E">
              <w:rPr>
                <w:rFonts w:ascii="Arial" w:hAnsi="Arial" w:cs="Arial"/>
                <w:color w:val="000000"/>
                <w:sz w:val="24"/>
                <w:szCs w:val="24"/>
              </w:rPr>
              <w:t>28.8%</w:t>
            </w:r>
          </w:p>
          <w:p w14:paraId="5632A2BF" w14:textId="65993EC6" w:rsidR="000F7A40" w:rsidRPr="00CD4B9E" w:rsidRDefault="000F7A40" w:rsidP="00EA16F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  <w:p w14:paraId="794DE7C8" w14:textId="77777777" w:rsidR="00CD4B9E" w:rsidRDefault="00CD4B9E" w:rsidP="00EA16F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  <w:p w14:paraId="430A283E" w14:textId="0F92442B" w:rsidR="000F7A40" w:rsidRPr="00CD4B9E" w:rsidRDefault="00263944" w:rsidP="00EA16F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D4B9E">
              <w:rPr>
                <w:rFonts w:ascii="Arial" w:hAnsi="Arial" w:cs="Arial"/>
                <w:color w:val="000000"/>
                <w:sz w:val="24"/>
                <w:szCs w:val="24"/>
              </w:rPr>
              <w:t>77.6%</w:t>
            </w:r>
          </w:p>
          <w:p w14:paraId="39BEFA62" w14:textId="5C2492B0" w:rsidR="00263944" w:rsidRPr="00CD4B9E" w:rsidRDefault="00263944" w:rsidP="00EA16F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D4B9E">
              <w:rPr>
                <w:rFonts w:ascii="Arial" w:hAnsi="Arial" w:cs="Arial"/>
                <w:color w:val="000000"/>
                <w:sz w:val="24"/>
                <w:szCs w:val="24"/>
              </w:rPr>
              <w:t>48.0%</w:t>
            </w:r>
          </w:p>
          <w:p w14:paraId="021C4CC6" w14:textId="59EF3CF1" w:rsidR="00263944" w:rsidRPr="00CD4B9E" w:rsidRDefault="00263944" w:rsidP="00EA16F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D4B9E">
              <w:rPr>
                <w:rFonts w:ascii="Arial" w:hAnsi="Arial" w:cs="Arial"/>
                <w:color w:val="000000"/>
                <w:sz w:val="24"/>
                <w:szCs w:val="24"/>
              </w:rPr>
              <w:t>59.2%</w:t>
            </w:r>
          </w:p>
          <w:p w14:paraId="54879A1C" w14:textId="09B372C2" w:rsidR="00875BC5" w:rsidRPr="00CD4B9E" w:rsidRDefault="00875BC5" w:rsidP="003B2ECF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</w:tr>
      <w:tr w:rsidR="00875BC5" w:rsidRPr="00CD4B9E" w14:paraId="5F5D0673" w14:textId="77777777" w:rsidTr="00875BC5"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C8B865" w14:textId="6C99B899" w:rsidR="00875BC5" w:rsidRPr="00CD4B9E" w:rsidRDefault="00875BC5" w:rsidP="00EA16F7">
            <w:pPr>
              <w:spacing w:after="0" w:line="240" w:lineRule="auto"/>
              <w:rPr>
                <w:rFonts w:ascii="Arial" w:hAnsi="Arial" w:cs="Arial"/>
                <w:iCs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5575D27D" w14:textId="77777777" w:rsidR="00875BC5" w:rsidRPr="00CD4B9E" w:rsidRDefault="00875BC5" w:rsidP="00EA16F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56F0B4" w14:textId="6E4F205E" w:rsidR="00875BC5" w:rsidRPr="00CD4B9E" w:rsidRDefault="00875BC5" w:rsidP="00EA16F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875BC5" w:rsidRPr="00CD4B9E" w14:paraId="0FFF0225" w14:textId="77777777" w:rsidTr="00875BC5"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F6DC78" w14:textId="77777777" w:rsidR="00875BC5" w:rsidRPr="00CD4B9E" w:rsidRDefault="00875BC5" w:rsidP="00EA16F7">
            <w:pPr>
              <w:spacing w:after="0" w:line="240" w:lineRule="auto"/>
              <w:rPr>
                <w:rFonts w:ascii="Arial" w:hAnsi="Arial" w:cs="Arial"/>
                <w:iCs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67DABBB3" w14:textId="77777777" w:rsidR="00875BC5" w:rsidRPr="00CD4B9E" w:rsidRDefault="00875BC5" w:rsidP="00EA16F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F1F98A" w14:textId="77777777" w:rsidR="00875BC5" w:rsidRPr="00CD4B9E" w:rsidRDefault="00875BC5" w:rsidP="00EA16F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</w:tbl>
    <w:bookmarkEnd w:id="0"/>
    <w:p w14:paraId="19184664" w14:textId="6823BC62" w:rsidR="008C1CF0" w:rsidRPr="00CD4B9E" w:rsidRDefault="008C1CF0" w:rsidP="00F43DC9">
      <w:pPr>
        <w:jc w:val="both"/>
        <w:rPr>
          <w:rFonts w:ascii="Arial" w:hAnsi="Arial" w:cs="Arial"/>
          <w:sz w:val="24"/>
          <w:szCs w:val="24"/>
        </w:rPr>
      </w:pPr>
      <w:r w:rsidRPr="00CD4B9E">
        <w:rPr>
          <w:rFonts w:ascii="Arial" w:hAnsi="Arial" w:cs="Arial"/>
          <w:sz w:val="24"/>
          <w:szCs w:val="24"/>
        </w:rPr>
        <w:t xml:space="preserve">Descriptive characteristics and </w:t>
      </w:r>
      <w:r w:rsidR="00F43DC9">
        <w:rPr>
          <w:rFonts w:ascii="Arial" w:hAnsi="Arial" w:cs="Arial"/>
          <w:sz w:val="24"/>
          <w:szCs w:val="24"/>
        </w:rPr>
        <w:t>socioeconomic status</w:t>
      </w:r>
      <w:r w:rsidRPr="00CD4B9E">
        <w:rPr>
          <w:rFonts w:ascii="Arial" w:hAnsi="Arial" w:cs="Arial"/>
          <w:sz w:val="24"/>
          <w:szCs w:val="24"/>
        </w:rPr>
        <w:t xml:space="preserve"> variables of participants are summarized in Table </w:t>
      </w:r>
      <w:r w:rsidR="00F43DC9">
        <w:rPr>
          <w:rFonts w:ascii="Arial" w:hAnsi="Arial" w:cs="Arial"/>
          <w:sz w:val="24"/>
          <w:szCs w:val="24"/>
        </w:rPr>
        <w:t>S</w:t>
      </w:r>
      <w:r w:rsidR="00517776">
        <w:rPr>
          <w:rFonts w:ascii="Arial" w:hAnsi="Arial" w:cs="Arial"/>
          <w:sz w:val="24"/>
          <w:szCs w:val="24"/>
        </w:rPr>
        <w:t>2</w:t>
      </w:r>
      <w:r w:rsidRPr="00CD4B9E">
        <w:rPr>
          <w:rFonts w:ascii="Arial" w:hAnsi="Arial" w:cs="Arial"/>
          <w:sz w:val="24"/>
          <w:szCs w:val="24"/>
        </w:rPr>
        <w:t xml:space="preserve">.  The mean age of the participants was </w:t>
      </w:r>
      <w:r w:rsidRPr="00CD4B9E">
        <w:rPr>
          <w:rFonts w:ascii="Arial" w:hAnsi="Arial" w:cs="Arial"/>
          <w:color w:val="000000" w:themeColor="text1"/>
          <w:sz w:val="24"/>
          <w:szCs w:val="24"/>
        </w:rPr>
        <w:t>20.4</w:t>
      </w:r>
      <w:r w:rsidR="006B1040" w:rsidRPr="00CD4B9E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6B1040" w:rsidRPr="00CD4B9E">
        <w:rPr>
          <w:rFonts w:ascii="Arial" w:hAnsi="Arial" w:cs="Arial"/>
          <w:color w:val="000000" w:themeColor="text1"/>
          <w:sz w:val="24"/>
          <w:szCs w:val="24"/>
          <w:u w:val="single"/>
        </w:rPr>
        <w:t>+</w:t>
      </w:r>
      <w:r w:rsidR="006B1040" w:rsidRPr="00CD4B9E">
        <w:rPr>
          <w:rFonts w:ascii="Arial" w:hAnsi="Arial" w:cs="Arial"/>
          <w:color w:val="000000" w:themeColor="text1"/>
          <w:sz w:val="24"/>
          <w:szCs w:val="24"/>
        </w:rPr>
        <w:t>1.9</w:t>
      </w:r>
      <w:r w:rsidRPr="00CD4B9E">
        <w:rPr>
          <w:rFonts w:ascii="Arial" w:hAnsi="Arial" w:cs="Arial"/>
          <w:sz w:val="24"/>
          <w:szCs w:val="24"/>
        </w:rPr>
        <w:t xml:space="preserve">. </w:t>
      </w:r>
      <w:r w:rsidR="00263944" w:rsidRPr="00CD4B9E">
        <w:rPr>
          <w:rFonts w:ascii="Arial" w:hAnsi="Arial" w:cs="Arial"/>
          <w:sz w:val="24"/>
          <w:szCs w:val="24"/>
        </w:rPr>
        <w:t xml:space="preserve"> </w:t>
      </w:r>
      <w:r w:rsidR="00C52844" w:rsidRPr="00CD4B9E">
        <w:rPr>
          <w:rFonts w:ascii="Arial" w:hAnsi="Arial" w:cs="Arial"/>
          <w:sz w:val="24"/>
          <w:szCs w:val="24"/>
        </w:rPr>
        <w:t xml:space="preserve">About </w:t>
      </w:r>
      <w:r w:rsidRPr="00CD4B9E">
        <w:rPr>
          <w:rFonts w:ascii="Arial" w:hAnsi="Arial" w:cs="Arial"/>
          <w:color w:val="000000" w:themeColor="text1"/>
          <w:sz w:val="24"/>
          <w:szCs w:val="24"/>
        </w:rPr>
        <w:t xml:space="preserve">65% </w:t>
      </w:r>
      <w:r w:rsidR="006B1040" w:rsidRPr="00CD4B9E">
        <w:rPr>
          <w:rFonts w:ascii="Arial" w:hAnsi="Arial" w:cs="Arial"/>
          <w:sz w:val="24"/>
          <w:szCs w:val="24"/>
        </w:rPr>
        <w:t>source of household income was from work.</w:t>
      </w:r>
      <w:r w:rsidR="000F7A40" w:rsidRPr="00CD4B9E">
        <w:rPr>
          <w:rFonts w:ascii="Arial" w:hAnsi="Arial" w:cs="Arial"/>
          <w:sz w:val="24"/>
          <w:szCs w:val="24"/>
        </w:rPr>
        <w:t xml:space="preserve"> 11.3% of the participants owned their place of residence.</w:t>
      </w:r>
      <w:r w:rsidR="00263944" w:rsidRPr="00CD4B9E">
        <w:rPr>
          <w:rFonts w:ascii="Arial" w:hAnsi="Arial" w:cs="Arial"/>
          <w:sz w:val="24"/>
          <w:szCs w:val="24"/>
        </w:rPr>
        <w:t xml:space="preserve">  </w:t>
      </w:r>
      <w:r w:rsidR="00263944" w:rsidRPr="00CD4B9E">
        <w:rPr>
          <w:rFonts w:ascii="Arial" w:eastAsiaTheme="minorHAnsi" w:hAnsi="Arial" w:cs="Arial"/>
          <w:color w:val="000000"/>
          <w:sz w:val="24"/>
          <w:szCs w:val="24"/>
        </w:rPr>
        <w:t>77.6</w:t>
      </w:r>
      <w:r w:rsidR="006B1040" w:rsidRPr="00CD4B9E">
        <w:rPr>
          <w:rFonts w:ascii="Arial" w:eastAsiaTheme="minorHAnsi" w:hAnsi="Arial" w:cs="Arial"/>
          <w:color w:val="000000"/>
          <w:sz w:val="24"/>
          <w:szCs w:val="24"/>
        </w:rPr>
        <w:t xml:space="preserve">% of participants had at least one drink during their lifetime, </w:t>
      </w:r>
      <w:r w:rsidR="00263944" w:rsidRPr="00CD4B9E">
        <w:rPr>
          <w:rFonts w:ascii="Arial" w:eastAsiaTheme="minorHAnsi" w:hAnsi="Arial" w:cs="Arial"/>
          <w:color w:val="000000"/>
          <w:sz w:val="24"/>
          <w:szCs w:val="24"/>
        </w:rPr>
        <w:t>48</w:t>
      </w:r>
      <w:r w:rsidR="006B1040" w:rsidRPr="00CD4B9E">
        <w:rPr>
          <w:rFonts w:ascii="Arial" w:eastAsiaTheme="minorHAnsi" w:hAnsi="Arial" w:cs="Arial"/>
          <w:color w:val="000000"/>
          <w:sz w:val="24"/>
          <w:szCs w:val="24"/>
        </w:rPr>
        <w:t xml:space="preserve">% had ever smoked a cigarette and </w:t>
      </w:r>
      <w:r w:rsidR="00263944" w:rsidRPr="00CD4B9E">
        <w:rPr>
          <w:rFonts w:ascii="Arial" w:eastAsiaTheme="minorHAnsi" w:hAnsi="Arial" w:cs="Arial"/>
          <w:color w:val="000000"/>
          <w:sz w:val="24"/>
          <w:szCs w:val="24"/>
        </w:rPr>
        <w:t>59.2</w:t>
      </w:r>
      <w:r w:rsidR="006B1040" w:rsidRPr="00CD4B9E">
        <w:rPr>
          <w:rFonts w:ascii="Arial" w:eastAsiaTheme="minorHAnsi" w:hAnsi="Arial" w:cs="Arial"/>
          <w:color w:val="000000"/>
          <w:sz w:val="24"/>
          <w:szCs w:val="24"/>
        </w:rPr>
        <w:t xml:space="preserve">% had ever used marijuana. </w:t>
      </w:r>
    </w:p>
    <w:p w14:paraId="667A9773" w14:textId="77777777" w:rsidR="006B1040" w:rsidRPr="00CD4B9E" w:rsidRDefault="006B1040">
      <w:pPr>
        <w:rPr>
          <w:rFonts w:ascii="Arial" w:hAnsi="Arial" w:cs="Arial"/>
          <w:sz w:val="24"/>
          <w:szCs w:val="24"/>
        </w:rPr>
      </w:pPr>
    </w:p>
    <w:sectPr w:rsidR="006B1040" w:rsidRPr="00CD4B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5BC5"/>
    <w:rsid w:val="0004152A"/>
    <w:rsid w:val="00051801"/>
    <w:rsid w:val="000B5394"/>
    <w:rsid w:val="000D71D4"/>
    <w:rsid w:val="000E07BB"/>
    <w:rsid w:val="000E12C6"/>
    <w:rsid w:val="000F7A40"/>
    <w:rsid w:val="00155177"/>
    <w:rsid w:val="001C4982"/>
    <w:rsid w:val="001C6217"/>
    <w:rsid w:val="001E6C22"/>
    <w:rsid w:val="00232023"/>
    <w:rsid w:val="00263944"/>
    <w:rsid w:val="0028084A"/>
    <w:rsid w:val="0036787D"/>
    <w:rsid w:val="003B2ECF"/>
    <w:rsid w:val="003C1CED"/>
    <w:rsid w:val="004701C1"/>
    <w:rsid w:val="004750F8"/>
    <w:rsid w:val="00492C19"/>
    <w:rsid w:val="004E569A"/>
    <w:rsid w:val="00517776"/>
    <w:rsid w:val="005A0F7A"/>
    <w:rsid w:val="005A6611"/>
    <w:rsid w:val="005D49FB"/>
    <w:rsid w:val="00653EE4"/>
    <w:rsid w:val="00664350"/>
    <w:rsid w:val="006B1040"/>
    <w:rsid w:val="00715D25"/>
    <w:rsid w:val="007A07A9"/>
    <w:rsid w:val="00841819"/>
    <w:rsid w:val="00875BC5"/>
    <w:rsid w:val="008C1CF0"/>
    <w:rsid w:val="00957155"/>
    <w:rsid w:val="00A22B66"/>
    <w:rsid w:val="00AC17B3"/>
    <w:rsid w:val="00B13168"/>
    <w:rsid w:val="00B37FB8"/>
    <w:rsid w:val="00BA55CC"/>
    <w:rsid w:val="00BD0401"/>
    <w:rsid w:val="00C52844"/>
    <w:rsid w:val="00CA574A"/>
    <w:rsid w:val="00CD4B9E"/>
    <w:rsid w:val="00DB60E9"/>
    <w:rsid w:val="00E03C2F"/>
    <w:rsid w:val="00E6032D"/>
    <w:rsid w:val="00E80BBA"/>
    <w:rsid w:val="00E86C5B"/>
    <w:rsid w:val="00F01802"/>
    <w:rsid w:val="00F063FB"/>
    <w:rsid w:val="00F43DC9"/>
    <w:rsid w:val="00F512DB"/>
    <w:rsid w:val="00F925E2"/>
    <w:rsid w:val="00FE33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7EE383"/>
  <w15:chartTrackingRefBased/>
  <w15:docId w15:val="{513455EF-9D1C-40B3-881A-C0D1AC8487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5BC5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1</Words>
  <Characters>91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adatmand, Frough</dc:creator>
  <cp:keywords/>
  <dc:description/>
  <cp:lastModifiedBy>Bernard Kwabi-Addo</cp:lastModifiedBy>
  <cp:revision>2</cp:revision>
  <dcterms:created xsi:type="dcterms:W3CDTF">2022-08-25T14:58:00Z</dcterms:created>
  <dcterms:modified xsi:type="dcterms:W3CDTF">2022-08-25T14:58:00Z</dcterms:modified>
</cp:coreProperties>
</file>